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0570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2212"/>
        <w:gridCol w:w="2212"/>
        <w:gridCol w:w="2212"/>
        <w:gridCol w:w="2213"/>
      </w:tblGrid>
      <w:tr w14:paraId="5AD151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7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DE5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-TABLE1：Comparison of AUC values of TEG and other coagulation indicators</w:t>
            </w:r>
          </w:p>
        </w:tc>
      </w:tr>
      <w:tr w14:paraId="609B4A3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CD0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732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09F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2DF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di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184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DP</w:t>
            </w:r>
          </w:p>
        </w:tc>
      </w:tr>
      <w:tr w14:paraId="054049A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3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B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4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6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C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 w14:paraId="1B3081D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0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8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0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1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 w14:paraId="0A1B827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7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C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B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D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1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231937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7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1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F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C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7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339984C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DE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50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D9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93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AE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</w:tbl>
    <w:p w14:paraId="63DC014C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772AB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EC3A62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09F02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4937B25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R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IB  </w:t>
            </w:r>
          </w:p>
        </w:tc>
      </w:tr>
      <w:tr w14:paraId="41099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EC2202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E122481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E38F36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A847910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0E43D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5F580C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8F0708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BE0DD59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6B03B11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69AE7C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9FD4DF8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2D280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DDE25F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4.198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CC9B6B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C083AB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64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DB6D4C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3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16EC31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387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4B7DB4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41</w:t>
            </w:r>
          </w:p>
        </w:tc>
      </w:tr>
      <w:tr w14:paraId="44811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5A5935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6A042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850FF6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bookmarkStart w:id="0" w:name="_GoBack"/>
            <w:bookmarkEnd w:id="0"/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4A30B4AE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0E7FCB70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4295E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3C4990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702DA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48A92A9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R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PT  </w:t>
            </w:r>
          </w:p>
        </w:tc>
      </w:tr>
      <w:tr w14:paraId="0A109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C5DAF37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6DB8F26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E15843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480EAFF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16536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E2CB18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E8114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EB17A67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3A4133A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AB015CB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29383EA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2AD75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3F07E5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4.778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93BD6C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9D06BB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300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DA23CE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3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CDE8F1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423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B2BA28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77</w:t>
            </w:r>
          </w:p>
        </w:tc>
      </w:tr>
      <w:tr w14:paraId="1BCFA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55723B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1C322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E524D4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6B55076B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A47CEA8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76440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69BB24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51A53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03D2C5B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R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D2  </w:t>
            </w:r>
          </w:p>
        </w:tc>
      </w:tr>
      <w:tr w14:paraId="22D85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2AFF30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7D5050C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9E3933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F54EBA8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5471E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51D8D2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90C3DF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5AC51E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4FE7BBD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3FD2E45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B7D214B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6851A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9640D9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4.321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350C8F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BE7468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73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DE9D68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3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B25834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397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14440C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49</w:t>
            </w:r>
          </w:p>
        </w:tc>
      </w:tr>
      <w:tr w14:paraId="5D5B0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E13448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2F6C3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83636C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2E32B858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2C27F57B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36BDC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285FC0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60012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DB56DD4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R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DP  </w:t>
            </w:r>
          </w:p>
        </w:tc>
      </w:tr>
      <w:tr w14:paraId="35FC8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AC1C2E8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07F04A4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AD7F73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A0BA626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77DD5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B5ED2B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CDF789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17CEA95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88C624D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F25583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10723DA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00615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5735A2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3.903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5BD4F3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282475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46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C58C7B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3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D6C051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370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0B08CD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23</w:t>
            </w:r>
          </w:p>
        </w:tc>
      </w:tr>
      <w:tr w14:paraId="79F1B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B765D7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5449C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73D35A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2871A4BA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4EBA6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48A259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19E2F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0A7BA6E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K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IB  </w:t>
            </w:r>
          </w:p>
        </w:tc>
      </w:tr>
      <w:tr w14:paraId="6A47F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5A22B5E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1D7CFAC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331803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1CB7C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2BB6D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6A9917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2A9E08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C5B0580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34650A0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8289EA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F186900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67AF6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9DFB15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5.154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B96987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3AFA3B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313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3E03C9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F63159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433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59B891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94</w:t>
            </w:r>
          </w:p>
        </w:tc>
      </w:tr>
      <w:tr w14:paraId="02AA0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2572A0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37588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77C56F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691973EF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1678E453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03718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F2FFE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384F7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C0C9FA5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K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PT  </w:t>
            </w:r>
          </w:p>
        </w:tc>
      </w:tr>
      <w:tr w14:paraId="34841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58D2329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94C3B26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992C53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121F95E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52BFB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C831EE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B97070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2ABCED9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797587B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BF2BE13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ECDD83A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094A2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A28176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5.755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E89BE1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3D319B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350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D04F7E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1DD2B7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469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74F57C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31</w:t>
            </w:r>
          </w:p>
        </w:tc>
      </w:tr>
      <w:tr w14:paraId="0A085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5D4D4B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04EA9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1C1AF3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55299B6D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6B9EA90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2ECA7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9F4F48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0AB4A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03B8984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sstK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D2  </w:t>
            </w:r>
          </w:p>
        </w:tc>
      </w:tr>
      <w:tr w14:paraId="1AC5B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38B749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A0AC0D4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263256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F4236D3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5F1DA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C72CE9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FBF992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63B4F9E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E6EA2B5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47543DB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C900D96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1A7A1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AFE533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5.275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D5E9FD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2F3ADF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323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4D1274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92D864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442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A2D816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03</w:t>
            </w:r>
          </w:p>
        </w:tc>
      </w:tr>
      <w:tr w14:paraId="12555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553845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33FA5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EA9142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75C4622E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0248549E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20201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EF8708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05688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BD34E77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K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DP  </w:t>
            </w:r>
          </w:p>
        </w:tc>
      </w:tr>
      <w:tr w14:paraId="10B4E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714E02E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31953D9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4A89F7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62ACAFB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4D149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9DA102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B4A9DB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388EA8A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78DB269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489901B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7A32A19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78EFD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EB70DE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4.844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C0B78D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B47E64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96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36A167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6D9EAF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416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E29692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76</w:t>
            </w:r>
          </w:p>
        </w:tc>
      </w:tr>
      <w:tr w14:paraId="79AF5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02EE94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2894C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D9B881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52A65862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2C179C62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2BBAD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ADDE0E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026B0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F766D39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A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IB  </w:t>
            </w:r>
          </w:p>
        </w:tc>
      </w:tr>
      <w:tr w14:paraId="5B47C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4F9BD30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890A385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09E5D0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B6EFAE3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089A3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31A3FB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D791C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992E3D9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0DA9749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CE0D0C5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5235E09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2446D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2EB661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.541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7440CE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11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8D1A7E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54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71E1B9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3CA950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35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995652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73</w:t>
            </w:r>
          </w:p>
        </w:tc>
      </w:tr>
      <w:tr w14:paraId="4B11A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94397D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4666D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8DE9F1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077AD5FD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42DA821A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4D6E3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6D7700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20CD2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79708BE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A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PT  </w:t>
            </w:r>
          </w:p>
        </w:tc>
      </w:tr>
      <w:tr w14:paraId="0241C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D1841B6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83C5E4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5A3C1D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E6C2C72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0184F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FAF5BD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D5DB3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CD356D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C5A6AA0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0948E6B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B77519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7CA81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FC8255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.948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59BF3E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51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BBDFA2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18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4092C5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6380FB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00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8840CB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37</w:t>
            </w:r>
          </w:p>
        </w:tc>
      </w:tr>
      <w:tr w14:paraId="23D1B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9E5076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00EB4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9884F2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1FE5F9DF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15A36776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42A8A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8B1FBE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4A790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437783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A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D2  </w:t>
            </w:r>
          </w:p>
        </w:tc>
      </w:tr>
      <w:tr w14:paraId="635CB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4A3871C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BA367B8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B24511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4B88222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1C112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26E07F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00B539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41DF3F7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3B206D5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469FAD4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3142297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6C3BE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1F70F7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.378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DF83DD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17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1FE117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45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ACD33B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4DB01F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25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32079E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65</w:t>
            </w:r>
          </w:p>
        </w:tc>
      </w:tr>
      <w:tr w14:paraId="6E948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7DA397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3136A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DC7834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091671EE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076A48E1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7CDA7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31B65E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08640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20FDC24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A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DP  </w:t>
            </w:r>
          </w:p>
        </w:tc>
      </w:tr>
      <w:tr w14:paraId="7793A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AEEA52E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486613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DEA495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056E59C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1316D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E23B59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0A6678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DD1F20E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57021E3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4F4650E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A135C3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439B1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3BA2FD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.821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FC06C7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5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D3EB9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72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239311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A8F076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52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D3AA2C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91</w:t>
            </w:r>
          </w:p>
        </w:tc>
      </w:tr>
      <w:tr w14:paraId="33F28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59AD5C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40031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648310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5EDFDC8A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56BD33EE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16551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B8B7D7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7B3F7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09110F5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MA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IB  </w:t>
            </w:r>
          </w:p>
        </w:tc>
      </w:tr>
      <w:tr w14:paraId="56DC8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12042EC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22D1A07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13FFF4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8A14EB3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59BD5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F8B230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8AC4F7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A23BE77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B3850E1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E7C335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2175AA1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6C0B2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9AFD16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.875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BA126A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98B2EA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17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CFCB45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3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DD45D9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005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A7C920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40</w:t>
            </w:r>
          </w:p>
        </w:tc>
      </w:tr>
      <w:tr w14:paraId="4E8B1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F6ADF5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606E0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5EF25D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3514AEBD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3536A062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797E7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A7E210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3B249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A56CC0F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MA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PT  </w:t>
            </w:r>
          </w:p>
        </w:tc>
      </w:tr>
      <w:tr w14:paraId="24E56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3E03D8B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3F093B4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304DCF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77BD205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282F3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AB67AD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844EA5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CF059AC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B7EBE7F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86F40BF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D13F19F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6A20B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565A26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.298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033864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94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413ECB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81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99DCA1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2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A903B4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04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6A624A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4</w:t>
            </w:r>
          </w:p>
        </w:tc>
      </w:tr>
      <w:tr w14:paraId="27D5C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B838CB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5501C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664C19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59026A05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2B3B521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27BC8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A8E78C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6F65A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CC35217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MA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D2  </w:t>
            </w:r>
          </w:p>
        </w:tc>
      </w:tr>
      <w:tr w14:paraId="3E604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77F3F91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AB33FEA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4EDD28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0EE1A62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6DBAD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8A570B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2481A9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58CC03F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2A49190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D4C81F4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D9E64BB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20C72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1D2941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.720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7581F0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86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9CCC82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08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AD8190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3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021489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015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1F2836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31</w:t>
            </w:r>
          </w:p>
        </w:tc>
      </w:tr>
      <w:tr w14:paraId="7FAA0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D35753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0BB50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4377DE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179C2785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D4D18B8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4F8E2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FF1CAC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12CC0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1A6238B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MA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DP  </w:t>
            </w:r>
          </w:p>
        </w:tc>
      </w:tr>
      <w:tr w14:paraId="1DFC7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0C078E6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6758800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B71C0C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F4CA497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2726D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195643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5D2096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DBDD50C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6421FB1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476AE4A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A330661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1B21C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93A384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.149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9FBFA2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32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805774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35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C65DFE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3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E30D3C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12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AE647E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58</w:t>
            </w:r>
          </w:p>
        </w:tc>
      </w:tr>
      <w:tr w14:paraId="1CBC7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ED8B55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1BF08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CFE6FA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701BE6A3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0B9C534B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5297F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493DCA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7E5E2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D8F5C33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CI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IB  </w:t>
            </w:r>
          </w:p>
        </w:tc>
      </w:tr>
      <w:tr w14:paraId="57EF3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E57986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7CDD164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DEB5F8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814D73F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03963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228C16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3C452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FAB0988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15FA724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7B84D1B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22D5D39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7B4F0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464362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.746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F7DC7F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6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C04B8A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65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E450DF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0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1178DF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47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166734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83</w:t>
            </w:r>
          </w:p>
        </w:tc>
      </w:tr>
      <w:tr w14:paraId="2C449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2E3E08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4570A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063C9D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5966933B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52D5F524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2C701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B153C1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0E766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BC72A96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CI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PT  </w:t>
            </w:r>
          </w:p>
        </w:tc>
      </w:tr>
      <w:tr w14:paraId="154FF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BCB30B7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A48AC3C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C884DC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8602C53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4976D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C51583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CD3DD0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B2100AA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E0A5240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918D5C1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DE4539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39C53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0C932A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.149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07E0159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32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27E90F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29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A4938D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0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C3D548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1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1895D0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47</w:t>
            </w:r>
          </w:p>
        </w:tc>
      </w:tr>
      <w:tr w14:paraId="399F1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1EC622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678F7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653923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35267F82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2266C9DC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3C7F4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9A7D36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31507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34795B8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CI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D2  </w:t>
            </w:r>
          </w:p>
        </w:tc>
      </w:tr>
      <w:tr w14:paraId="356EB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3C5B665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D9B42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5E75DC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F242CA8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1FA8C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7D53F4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B08F68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3E2F770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A3B4545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A65300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4876476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56F8D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24CC97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.580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7166E3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10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01B996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56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06BAF2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1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551482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38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36682D2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75</w:t>
            </w:r>
          </w:p>
        </w:tc>
      </w:tr>
      <w:tr w14:paraId="6BBA8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35D6E7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36BB8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69DBF9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7EDBF0C2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3CCA4136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1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60"/>
        <w:gridCol w:w="1103"/>
        <w:gridCol w:w="1491"/>
        <w:gridCol w:w="1040"/>
        <w:gridCol w:w="1040"/>
      </w:tblGrid>
      <w:tr w14:paraId="14894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371738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010205"/>
                <w:sz w:val="22"/>
                <w:szCs w:val="24"/>
                <w:lang w:eastAsia="zh-CN"/>
              </w:rPr>
            </w:pPr>
            <w:r>
              <w:rPr>
                <w:rFonts w:hint="eastAsia"/>
                <w:b/>
                <w:color w:val="010205"/>
                <w:sz w:val="22"/>
                <w:szCs w:val="24"/>
                <w:lang w:eastAsia="zh-CN"/>
              </w:rPr>
              <w:t>Regional difference of independent variable group under ROC curve</w:t>
            </w:r>
          </w:p>
        </w:tc>
      </w:tr>
      <w:tr w14:paraId="5046E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0236BF0"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eastAsia="zh-CN"/>
              </w:rPr>
              <w:t>Test result variable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>:   testCI</w:t>
            </w:r>
            <w:r>
              <w:rPr>
                <w:rFonts w:hint="eastAsia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/>
                <w:color w:val="010205"/>
                <w:sz w:val="18"/>
                <w:szCs w:val="24"/>
                <w:shd w:val="clear" w:color="auto" w:fill="FFFFFF"/>
              </w:rPr>
              <w:t xml:space="preserve">FDP  </w:t>
            </w:r>
          </w:p>
        </w:tc>
      </w:tr>
      <w:tr w14:paraId="42916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8CE69E9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</w:p>
        </w:tc>
        <w:tc>
          <w:tcPr>
            <w:tcW w:w="11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27607D4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 xml:space="preserve">AUC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iscrepancy</w:t>
            </w:r>
          </w:p>
        </w:tc>
        <w:tc>
          <w:tcPr>
            <w:tcW w:w="149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D55B8F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Standard error difference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2080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787743D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asymptotic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 95% 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CI</w:t>
            </w:r>
          </w:p>
        </w:tc>
      </w:tr>
      <w:tr w14:paraId="5BBDB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23939D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z</w:t>
            </w:r>
          </w:p>
        </w:tc>
        <w:tc>
          <w:tcPr>
            <w:tcW w:w="146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28AFD7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（</w:t>
            </w: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Double tail</w:t>
            </w:r>
            <w:r>
              <w:rPr>
                <w:rFonts w:hint="default"/>
                <w:color w:val="264A60"/>
                <w:sz w:val="18"/>
                <w:szCs w:val="24"/>
              </w:rPr>
              <w:t>）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CA28E3C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49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91588D8"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4438692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floor</w:t>
            </w:r>
          </w:p>
        </w:tc>
        <w:tc>
          <w:tcPr>
            <w:tcW w:w="1040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BDD76F">
            <w:pPr>
              <w:spacing w:beforeLines="0" w:afterLines="0" w:line="320" w:lineRule="atLeast"/>
              <w:ind w:left="60" w:right="60"/>
              <w:jc w:val="center"/>
              <w:rPr>
                <w:rFonts w:hint="eastAsia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eastAsia="zh-CN"/>
              </w:rPr>
              <w:t>Upper limit</w:t>
            </w:r>
          </w:p>
        </w:tc>
      </w:tr>
      <w:tr w14:paraId="6A826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40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51A6D6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3.027</w:t>
            </w:r>
          </w:p>
        </w:tc>
        <w:tc>
          <w:tcPr>
            <w:tcW w:w="146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953A55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2</w:t>
            </w:r>
          </w:p>
        </w:tc>
        <w:tc>
          <w:tcPr>
            <w:tcW w:w="1103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28B31D2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83</w:t>
            </w:r>
          </w:p>
        </w:tc>
        <w:tc>
          <w:tcPr>
            <w:tcW w:w="1491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639540B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0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18B9CC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65</w:t>
            </w:r>
          </w:p>
        </w:tc>
        <w:tc>
          <w:tcPr>
            <w:tcW w:w="1040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710D32D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301</w:t>
            </w:r>
          </w:p>
        </w:tc>
      </w:tr>
      <w:tr w14:paraId="38EE9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4794CF"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Null hypothesis: true regiondiscrepancy</w:t>
            </w:r>
            <w:r>
              <w:rPr>
                <w:rFonts w:hint="default"/>
                <w:color w:val="010205"/>
                <w:sz w:val="18"/>
                <w:szCs w:val="24"/>
              </w:rPr>
              <w:t xml:space="preserve"> = 0</w:t>
            </w:r>
          </w:p>
        </w:tc>
      </w:tr>
      <w:tr w14:paraId="2EB38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C264A5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b. </w:t>
            </w: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Assumed as nonparametric</w:t>
            </w:r>
          </w:p>
        </w:tc>
      </w:tr>
    </w:tbl>
    <w:p w14:paraId="3EA1BA7A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FDC56AC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3002698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89E7749"/>
    <w:rsid w:val="7B02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70</Words>
  <Characters>2515</Characters>
  <Lines>0</Lines>
  <Paragraphs>0</Paragraphs>
  <TotalTime>10</TotalTime>
  <ScaleCrop>false</ScaleCrop>
  <LinksUpToDate>false</LinksUpToDate>
  <CharactersWithSpaces>28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17:23:00Z</dcterms:created>
  <dc:creator>74134</dc:creator>
  <cp:lastModifiedBy>余富龙</cp:lastModifiedBy>
  <dcterms:modified xsi:type="dcterms:W3CDTF">2025-03-15T11:0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mNlM2EzODc2YmE1MTRiNTgyZTZlMDg5NWE3ZWZjMzAiLCJ1c2VySWQiOiI2Nzk5ODIwNzEifQ==</vt:lpwstr>
  </property>
  <property fmtid="{D5CDD505-2E9C-101B-9397-08002B2CF9AE}" pid="4" name="ICV">
    <vt:lpwstr>50FF3DEA64D04F2D8F2F462BDB457E61_12</vt:lpwstr>
  </property>
</Properties>
</file>